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8A1" w:rsidRDefault="004B18A1" w:rsidP="004B18A1">
      <w:pPr>
        <w:widowControl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2"/>
        </w:rPr>
        <w:t>Supplementary Table 3.</w:t>
      </w:r>
      <w:proofErr w:type="gramEnd"/>
      <w:r>
        <w:rPr>
          <w:rFonts w:ascii="Times New Roman" w:hAnsi="Times New Roman" w:cs="Times New Roman"/>
          <w:sz w:val="22"/>
        </w:rPr>
        <w:t xml:space="preserve"> Effect of 37 deregulated metabolic genes on male prognosis.</w:t>
      </w:r>
    </w:p>
    <w:tbl>
      <w:tblPr>
        <w:tblStyle w:val="TableGrid"/>
        <w:tblW w:w="830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0"/>
        <w:gridCol w:w="2716"/>
        <w:gridCol w:w="1477"/>
        <w:gridCol w:w="1173"/>
      </w:tblGrid>
      <w:tr w:rsidR="004B18A1" w:rsidTr="00A8071F">
        <w:trPr>
          <w:trHeight w:val="285"/>
        </w:trPr>
        <w:tc>
          <w:tcPr>
            <w:tcW w:w="2940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Name</w:t>
            </w:r>
          </w:p>
        </w:tc>
        <w:tc>
          <w:tcPr>
            <w:tcW w:w="2716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HR (95% CI)</w:t>
            </w:r>
          </w:p>
        </w:tc>
        <w:tc>
          <w:tcPr>
            <w:tcW w:w="1477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val</w:t>
            </w:r>
            <w:r>
              <w:rPr>
                <w:rFonts w:ascii="Times New Roman" w:hAnsi="Times New Roman" w:cs="Times New Roman"/>
                <w:b/>
                <w:sz w:val="22"/>
              </w:rPr>
              <w:t>ue</w:t>
            </w:r>
          </w:p>
        </w:tc>
        <w:tc>
          <w:tcPr>
            <w:tcW w:w="1173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FDR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tcBorders>
              <w:top w:val="single" w:sz="4" w:space="0" w:color="auto"/>
            </w:tcBorders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ID1</w:t>
            </w:r>
          </w:p>
        </w:tc>
        <w:tc>
          <w:tcPr>
            <w:tcW w:w="2716" w:type="dxa"/>
            <w:tcBorders>
              <w:top w:val="single" w:sz="4" w:space="0" w:color="auto"/>
            </w:tcBorders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7 (0.21-0.64)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&lt; 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32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4GNT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7 (1.18-3.62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1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94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ASDHPPT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25 (1.25-4.03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7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94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KR1C3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1 (0.30-0.88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6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94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SAH1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0 (1.15-3.48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4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94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STYK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9 (0.28-0.86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3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94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NPP1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8 (1.19-3.64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94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MPS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8 (1.18-3.66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1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94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MGCS2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1 (0.29-0.89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8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94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AN2A1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98 (1.13-3.45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7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94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EK11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5 (1.18-3.57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1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94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DE1C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8 (0.27-0.85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2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94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IK3C2A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0 (0.29-0.88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5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94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TPN11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95 (1.13-3.38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7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94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IPK4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2 (0.30-0.90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9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94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LC29A3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2 (1.17-3.49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2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94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TARD3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9 (0.28-0.85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2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94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SS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2 (0.30-0.90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1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95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CLY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91 (1.10-3.31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2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03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A13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92 (1.09-3.37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3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05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ARS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2 (0.30-0.92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4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05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POC2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5 (0.32-0.96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4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24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T5C1B-RDH14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2 (1.05-3.15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2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24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PP2R2B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1 (1.05-3.12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3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24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PTPN22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5 (0.31-0.95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3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24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LC27A3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4 (0.31-0.95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2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24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LC35B4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4 (0.31-0.94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24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TPN1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6 (0.33-0.96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6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29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XT1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6 (0.32-0.97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7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35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ABP3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5 (0.32-0.97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8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35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S3ST2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5 (0.31-0.97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8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35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IT2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6 (1.02-3.03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2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44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LCB1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6 (0.33-0.98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1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44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RKACA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6 (0.32-0.98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2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44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LC9A3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6 (1.02-3.04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3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44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AOK2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7 (0.33-0.99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7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57</w:t>
            </w:r>
          </w:p>
        </w:tc>
      </w:tr>
      <w:tr w:rsidR="004B18A1" w:rsidTr="00A8071F">
        <w:trPr>
          <w:trHeight w:val="285"/>
        </w:trPr>
        <w:tc>
          <w:tcPr>
            <w:tcW w:w="2940" w:type="dxa"/>
            <w:noWrap/>
          </w:tcPr>
          <w:p w:rsidR="004B18A1" w:rsidRDefault="004B18A1" w:rsidP="00A8071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BE2I</w:t>
            </w:r>
          </w:p>
        </w:tc>
        <w:tc>
          <w:tcPr>
            <w:tcW w:w="2716" w:type="dxa"/>
            <w:noWrap/>
          </w:tcPr>
          <w:p w:rsidR="004B18A1" w:rsidRDefault="004B18A1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7 (0.33-0.99)</w:t>
            </w:r>
          </w:p>
        </w:tc>
        <w:tc>
          <w:tcPr>
            <w:tcW w:w="1477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8</w:t>
            </w:r>
          </w:p>
        </w:tc>
        <w:tc>
          <w:tcPr>
            <w:tcW w:w="1173" w:type="dxa"/>
            <w:noWrap/>
          </w:tcPr>
          <w:p w:rsidR="004B18A1" w:rsidRDefault="004B18A1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57</w:t>
            </w:r>
          </w:p>
        </w:tc>
      </w:tr>
    </w:tbl>
    <w:p w:rsidR="004B18A1" w:rsidRDefault="004B18A1" w:rsidP="004B18A1">
      <w:pPr>
        <w:widowControl/>
        <w:jc w:val="left"/>
        <w:rPr>
          <w:rFonts w:ascii="Times New Roman" w:hAnsi="Times New Roman" w:cs="Times New Roman"/>
          <w:sz w:val="22"/>
        </w:rPr>
      </w:pPr>
    </w:p>
    <w:p w:rsidR="004B18A1" w:rsidRDefault="004B18A1"/>
    <w:sectPr w:rsidR="004B18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8A1"/>
    <w:rsid w:val="004B18A1"/>
    <w:rsid w:val="007E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8A1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4B18A1"/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8A1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4B18A1"/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3-20T09:41:00Z</dcterms:created>
  <dcterms:modified xsi:type="dcterms:W3CDTF">2020-03-20T09:42:00Z</dcterms:modified>
</cp:coreProperties>
</file>